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E029" w14:textId="760020E5" w:rsidR="000A067C" w:rsidRDefault="00D46664">
      <w:r>
        <w:t>File name: Supplementary Data 1</w:t>
      </w:r>
    </w:p>
    <w:p w14:paraId="5A6F6902" w14:textId="0ADCA314" w:rsidR="00D46664" w:rsidRDefault="00D46664">
      <w:r>
        <w:t xml:space="preserve">Description: </w:t>
      </w:r>
      <w:r w:rsidR="002F675F">
        <w:t xml:space="preserve">Whole-genome </w:t>
      </w:r>
      <w:r w:rsidR="00C24E77">
        <w:t xml:space="preserve">phenotypic profiling of </w:t>
      </w:r>
      <w:r w:rsidR="00C24E77" w:rsidRPr="00C24E77">
        <w:rPr>
          <w:i/>
          <w:iCs/>
        </w:rPr>
        <w:t>M. tuberculosis</w:t>
      </w:r>
      <w:r w:rsidR="00C24E77">
        <w:t xml:space="preserve"> mutants in IFN</w:t>
      </w:r>
      <w:r w:rsidR="00C24E77" w:rsidRPr="00C24E77">
        <w:rPr>
          <w:rFonts w:ascii="Symbol" w:hAnsi="Symbol"/>
        </w:rPr>
        <w:t>g</w:t>
      </w:r>
      <w:r w:rsidR="00C24E77">
        <w:t>-activated</w:t>
      </w:r>
      <w:r w:rsidR="005D260A">
        <w:t>,</w:t>
      </w:r>
      <w:r w:rsidR="00C24E77">
        <w:t xml:space="preserve"> </w:t>
      </w:r>
      <w:r w:rsidR="000465F0">
        <w:t>isoniazid-</w:t>
      </w:r>
      <w:r w:rsidR="00C24E77">
        <w:t>treated bone marrow-derived macrophages</w:t>
      </w:r>
      <w:r w:rsidR="005D260A">
        <w:t xml:space="preserve"> and during </w:t>
      </w:r>
      <w:r w:rsidR="0010512F">
        <w:t>PBS</w:t>
      </w:r>
      <w:r w:rsidR="000465F0">
        <w:t xml:space="preserve"> starvation in the presence of isoniazid.</w:t>
      </w:r>
      <w:r w:rsidR="0010512F">
        <w:t xml:space="preserve"> </w:t>
      </w:r>
    </w:p>
    <w:sectPr w:rsidR="00D46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67C"/>
    <w:rsid w:val="000465F0"/>
    <w:rsid w:val="000A067C"/>
    <w:rsid w:val="0010512F"/>
    <w:rsid w:val="002F675F"/>
    <w:rsid w:val="005D260A"/>
    <w:rsid w:val="00C24E77"/>
    <w:rsid w:val="00D4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29635"/>
  <w15:chartTrackingRefBased/>
  <w15:docId w15:val="{795401FD-767D-6448-971E-C30E66E7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Ehrt</dc:creator>
  <cp:keywords/>
  <dc:description/>
  <cp:lastModifiedBy>Sabine Ehrt</cp:lastModifiedBy>
  <cp:revision>3</cp:revision>
  <dcterms:created xsi:type="dcterms:W3CDTF">2022-03-30T13:52:00Z</dcterms:created>
  <dcterms:modified xsi:type="dcterms:W3CDTF">2022-03-30T17:46:00Z</dcterms:modified>
</cp:coreProperties>
</file>